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B00B" w14:textId="77777777" w:rsidR="00BA2542" w:rsidRPr="00DC3E8C" w:rsidRDefault="00BA2542" w:rsidP="00BA2542">
      <w:pPr>
        <w:pStyle w:val="NormalWeb"/>
        <w:spacing w:line="276" w:lineRule="auto"/>
        <w:rPr>
          <w:b/>
          <w:bCs/>
          <w:sz w:val="32"/>
          <w:szCs w:val="32"/>
        </w:rPr>
      </w:pPr>
      <w:r w:rsidRPr="00DC3E8C">
        <w:rPr>
          <w:b/>
          <w:bCs/>
          <w:sz w:val="32"/>
          <w:szCs w:val="32"/>
        </w:rPr>
        <w:t>Supplementary Information for</w:t>
      </w:r>
    </w:p>
    <w:p w14:paraId="7EF66A36" w14:textId="77777777" w:rsidR="00BA2542" w:rsidRPr="00BA2542" w:rsidRDefault="00BA2542" w:rsidP="00BA2542">
      <w:pPr>
        <w:pStyle w:val="NormalWeb"/>
        <w:spacing w:line="276" w:lineRule="auto"/>
        <w:rPr>
          <w:b/>
          <w:bCs/>
        </w:rPr>
      </w:pPr>
      <w:r w:rsidRPr="00BA2542">
        <w:rPr>
          <w:b/>
          <w:bCs/>
        </w:rPr>
        <w:t xml:space="preserve"> </w:t>
      </w:r>
    </w:p>
    <w:p w14:paraId="55920291" w14:textId="77777777" w:rsidR="00ED75DF" w:rsidRDefault="00ED75DF" w:rsidP="00ED75DF">
      <w:pPr>
        <w:pStyle w:val="NormalWeb"/>
        <w:spacing w:line="276" w:lineRule="auto"/>
      </w:pPr>
      <w:r w:rsidRPr="000E20FB">
        <w:t xml:space="preserve">Marine Sentinels Using eDNA to Track </w:t>
      </w:r>
      <w:r w:rsidRPr="000E20FB">
        <w:rPr>
          <w:i/>
          <w:iCs/>
        </w:rPr>
        <w:t>Physalia</w:t>
      </w:r>
      <w:r w:rsidRPr="000E20FB">
        <w:t xml:space="preserve"> sp. in the Gulf of Thailand</w:t>
      </w:r>
    </w:p>
    <w:p w14:paraId="45EC542C" w14:textId="77777777" w:rsidR="00BA2542" w:rsidRPr="00DC3E8C" w:rsidRDefault="00BA2542" w:rsidP="00BA2542">
      <w:pPr>
        <w:pStyle w:val="NormalWeb"/>
        <w:spacing w:line="276" w:lineRule="auto"/>
      </w:pPr>
    </w:p>
    <w:p w14:paraId="1665FB72" w14:textId="77777777" w:rsidR="00BA2542" w:rsidRPr="00DC3E8C" w:rsidRDefault="00BA2542" w:rsidP="00BA2542">
      <w:pPr>
        <w:pStyle w:val="NormalWeb"/>
        <w:spacing w:line="276" w:lineRule="auto"/>
      </w:pPr>
      <w:r w:rsidRPr="00DC3E8C">
        <w:t>Thanaporn Suebsuya</w:t>
      </w:r>
      <w:r w:rsidRPr="00DC3E8C">
        <w:rPr>
          <w:position w:val="8"/>
          <w:vertAlign w:val="superscript"/>
        </w:rPr>
        <w:t>1</w:t>
      </w:r>
      <w:r w:rsidRPr="00DC3E8C">
        <w:t>, Panagiotis Madesis</w:t>
      </w:r>
      <w:r w:rsidRPr="00DC3E8C">
        <w:rPr>
          <w:position w:val="8"/>
          <w:vertAlign w:val="superscript"/>
        </w:rPr>
        <w:t>2,3</w:t>
      </w:r>
      <w:r w:rsidRPr="00DC3E8C">
        <w:t>, Chatmongkon Suwannapoom</w:t>
      </w:r>
      <w:r w:rsidRPr="00DC3E8C">
        <w:rPr>
          <w:position w:val="8"/>
          <w:vertAlign w:val="superscript"/>
        </w:rPr>
        <w:t>4</w:t>
      </w:r>
      <w:r w:rsidRPr="00DC3E8C">
        <w:rPr>
          <w:position w:val="8"/>
        </w:rPr>
        <w:t xml:space="preserve"> </w:t>
      </w:r>
      <w:r w:rsidRPr="00DC3E8C">
        <w:t>and Maslin Osathanunkul</w:t>
      </w:r>
      <w:r w:rsidRPr="00DC3E8C">
        <w:rPr>
          <w:position w:val="8"/>
          <w:vertAlign w:val="superscript"/>
        </w:rPr>
        <w:t>1*</w:t>
      </w:r>
      <w:r w:rsidRPr="00DC3E8C">
        <w:rPr>
          <w:position w:val="8"/>
        </w:rPr>
        <w:t xml:space="preserve"> </w:t>
      </w:r>
    </w:p>
    <w:p w14:paraId="616C079F" w14:textId="77777777" w:rsidR="00BA2542" w:rsidRPr="00DC3E8C" w:rsidRDefault="00BA2542" w:rsidP="00BA2542">
      <w:pPr>
        <w:pStyle w:val="NormalWeb"/>
        <w:spacing w:line="276" w:lineRule="auto"/>
      </w:pPr>
      <w:r w:rsidRPr="00DC3E8C">
        <w:rPr>
          <w:position w:val="8"/>
          <w:vertAlign w:val="superscript"/>
        </w:rPr>
        <w:t xml:space="preserve">1 </w:t>
      </w:r>
      <w:r w:rsidRPr="00DC3E8C">
        <w:t>Department of Biology, Faculty of Science, Chiang Mai University, Chiang Mai, Thailand</w:t>
      </w:r>
      <w:r w:rsidRPr="00DC3E8C">
        <w:br/>
      </w:r>
      <w:r w:rsidRPr="00DC3E8C">
        <w:rPr>
          <w:position w:val="8"/>
          <w:vertAlign w:val="superscript"/>
        </w:rPr>
        <w:t xml:space="preserve">2 </w:t>
      </w:r>
      <w:r w:rsidRPr="00DC3E8C">
        <w:t>Institute of Applied Biosciences, Centre for Research &amp; Technology Hellas (CERTH), Thessaloniki, Greece</w:t>
      </w:r>
      <w:r w:rsidRPr="00DC3E8C">
        <w:br/>
      </w:r>
      <w:r w:rsidRPr="00DC3E8C">
        <w:rPr>
          <w:position w:val="8"/>
          <w:vertAlign w:val="superscript"/>
        </w:rPr>
        <w:t>3</w:t>
      </w:r>
      <w:r w:rsidRPr="00DC3E8C">
        <w:rPr>
          <w:position w:val="8"/>
        </w:rPr>
        <w:t xml:space="preserve"> </w:t>
      </w:r>
      <w:r w:rsidRPr="00DC3E8C">
        <w:t>Laboratory of Molecular Biology of Plants, Department of Agriculture, Crop Production and Rural Environment, University of Thessaly, Volos, Magnesia, Greece</w:t>
      </w:r>
      <w:r w:rsidRPr="00DC3E8C">
        <w:br/>
      </w:r>
      <w:r w:rsidRPr="00DC3E8C">
        <w:rPr>
          <w:position w:val="8"/>
          <w:vertAlign w:val="superscript"/>
        </w:rPr>
        <w:t>4</w:t>
      </w:r>
      <w:r w:rsidRPr="00DC3E8C">
        <w:rPr>
          <w:position w:val="8"/>
        </w:rPr>
        <w:t xml:space="preserve"> </w:t>
      </w:r>
      <w:r w:rsidRPr="00DC3E8C">
        <w:t xml:space="preserve">School of Agriculture and Natural Resources, University of Phayao, Muang District, Phayao, Thailand </w:t>
      </w:r>
    </w:p>
    <w:p w14:paraId="33257F49" w14:textId="77777777" w:rsidR="00034D01" w:rsidRPr="00BA2542" w:rsidRDefault="00034D01">
      <w:pPr>
        <w:rPr>
          <w:rFonts w:ascii="Times New Roman" w:hAnsi="Times New Roman" w:cs="Times New Roman"/>
        </w:rPr>
      </w:pPr>
    </w:p>
    <w:p w14:paraId="59411DF2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3ED993F2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6DF28E8D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5BAE7096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0E14F420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1E4D320E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3C36371C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4C8C42C6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2CEFA8DB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4C433B89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730B6D6B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5744689A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6A148F7E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551603D8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7C219DB2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45F9DC91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27F11AB8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376CBEA4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12C755DA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0900E4DC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185E5AC1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43D38D75" w14:textId="77777777" w:rsidR="00BA2542" w:rsidRPr="00BA2542" w:rsidRDefault="00BA2542">
      <w:pPr>
        <w:rPr>
          <w:rFonts w:ascii="Times New Roman" w:hAnsi="Times New Roman" w:cs="Times New Roman"/>
        </w:rPr>
      </w:pPr>
    </w:p>
    <w:p w14:paraId="432F096D" w14:textId="4D559280" w:rsidR="00BA2542" w:rsidRPr="00BA2542" w:rsidRDefault="00DC3E8C" w:rsidP="00BA2542">
      <w:pPr>
        <w:rPr>
          <w:rFonts w:ascii="Times New Roman" w:hAnsi="Times New Roman" w:cs="Times New Roman"/>
          <w:szCs w:val="32"/>
          <w:cs/>
          <w:lang w:val="en-US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lastRenderedPageBreak/>
        <w:t>S</w:t>
      </w:r>
      <w:r w:rsidR="00024BED">
        <w:rPr>
          <w:rFonts w:ascii="Times New Roman" w:hAnsi="Times New Roman" w:cs="Times New Roman"/>
          <w:b/>
          <w:bCs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 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>Table</w:t>
      </w:r>
      <w:r>
        <w:rPr>
          <w:rFonts w:ascii="Times New Roman" w:hAnsi="Times New Roman" w:cs="Times New Roman"/>
          <w:b/>
          <w:bCs/>
          <w:szCs w:val="32"/>
          <w:lang w:val="en-US"/>
        </w:rPr>
        <w:t>.</w:t>
      </w:r>
      <w:r w:rsidR="00BA2542" w:rsidRPr="00BA2542">
        <w:rPr>
          <w:rFonts w:ascii="Times New Roman" w:hAnsi="Times New Roman" w:cs="Times New Roman"/>
        </w:rPr>
        <w:t xml:space="preserve"> </w:t>
      </w:r>
      <w:r w:rsidR="00BA2542" w:rsidRPr="00BA2542">
        <w:rPr>
          <w:rFonts w:ascii="Times New Roman" w:hAnsi="Times New Roman" w:cs="Times New Roman"/>
          <w:szCs w:val="32"/>
        </w:rPr>
        <w:t>The sequences information retrieved from the National Center for Biotechnology Information (NCBI).</w:t>
      </w:r>
    </w:p>
    <w:p w14:paraId="7E896D17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tbl>
      <w:tblPr>
        <w:tblW w:w="9590" w:type="dxa"/>
        <w:tblLook w:val="04A0" w:firstRow="1" w:lastRow="0" w:firstColumn="1" w:lastColumn="0" w:noHBand="0" w:noVBand="1"/>
      </w:tblPr>
      <w:tblGrid>
        <w:gridCol w:w="3069"/>
        <w:gridCol w:w="3522"/>
        <w:gridCol w:w="2999"/>
      </w:tblGrid>
      <w:tr w:rsidR="00BA2542" w:rsidRPr="00BA2542" w14:paraId="78D5DBD8" w14:textId="77777777" w:rsidTr="005241BB">
        <w:trPr>
          <w:trHeight w:val="799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92B0B0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regions</w:t>
            </w: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3531F8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ceies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6ED4DF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 no.</w:t>
            </w:r>
          </w:p>
        </w:tc>
      </w:tr>
      <w:tr w:rsidR="00BA2542" w:rsidRPr="00BA2542" w14:paraId="7105F7D4" w14:textId="77777777" w:rsidTr="005241BB">
        <w:trPr>
          <w:trHeight w:val="462"/>
        </w:trPr>
        <w:tc>
          <w:tcPr>
            <w:tcW w:w="30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E4C1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I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A08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sa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EBE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120034</w:t>
            </w:r>
          </w:p>
        </w:tc>
      </w:tr>
      <w:tr w:rsidR="00BA2542" w:rsidRPr="00BA2542" w14:paraId="24DD5EAB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6F3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336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salia physalis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ABA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K084614</w:t>
            </w:r>
          </w:p>
        </w:tc>
      </w:tr>
      <w:tr w:rsidR="00BA2542" w:rsidRPr="00BA2542" w14:paraId="66BAA474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8BA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751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onex indrasaksajia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AAA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T223648</w:t>
            </w:r>
          </w:p>
        </w:tc>
      </w:tr>
      <w:tr w:rsidR="00BA2542" w:rsidRPr="00BA2542" w14:paraId="03AB286E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E38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E01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elag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1D6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1299</w:t>
            </w:r>
          </w:p>
        </w:tc>
      </w:tr>
      <w:tr w:rsidR="00BA2542" w:rsidRPr="00BA2542" w14:paraId="3929FEED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AAAE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0AF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bakka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301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N202985</w:t>
            </w:r>
          </w:p>
        </w:tc>
      </w:tr>
      <w:tr w:rsidR="00BA2542" w:rsidRPr="00BA2542" w14:paraId="6622FB6F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A28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625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bonemoides robustus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9864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N203013</w:t>
            </w:r>
          </w:p>
        </w:tc>
      </w:tr>
      <w:tr w:rsidR="00BA2542" w:rsidRPr="00BA2542" w14:paraId="0773DA8F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B99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02F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bonema smithii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C7C0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574</w:t>
            </w:r>
          </w:p>
        </w:tc>
      </w:tr>
      <w:tr w:rsidR="00BA2542" w:rsidRPr="00BA2542" w14:paraId="1545A304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503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B3D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pula sivickisi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BD2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26368</w:t>
            </w:r>
          </w:p>
        </w:tc>
      </w:tr>
      <w:tr w:rsidR="00BA2542" w:rsidRPr="00BA2542" w14:paraId="5899E2EF" w14:textId="77777777" w:rsidTr="005241BB">
        <w:trPr>
          <w:trHeight w:val="446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911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FC6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teorona kishinouyei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A57F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26365</w:t>
            </w:r>
          </w:p>
        </w:tc>
      </w:tr>
      <w:tr w:rsidR="00BA2542" w:rsidRPr="00BA2542" w14:paraId="29DF5466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D6F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DFE1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latina morandinii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65AD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26366</w:t>
            </w:r>
          </w:p>
        </w:tc>
      </w:tr>
      <w:tr w:rsidR="00BA2542" w:rsidRPr="00BA2542" w14:paraId="4987A4B5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5A08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1BD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ironex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.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7F0B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G544096</w:t>
            </w:r>
          </w:p>
        </w:tc>
      </w:tr>
      <w:tr w:rsidR="00BA2542" w:rsidRPr="00BA2542" w14:paraId="360F2160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9A2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BC2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assiopea ornata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6F00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198737</w:t>
            </w:r>
          </w:p>
        </w:tc>
      </w:tr>
      <w:tr w:rsidR="00BA2542" w:rsidRPr="00BA2542" w14:paraId="1601B3C6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399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336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cromitus flagellatus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24C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230087</w:t>
            </w:r>
          </w:p>
        </w:tc>
      </w:tr>
      <w:tr w:rsidR="00BA2542" w:rsidRPr="00BA2542" w14:paraId="4BA50892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5F5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419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ostylus townsendi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DAC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N395693</w:t>
            </w:r>
          </w:p>
        </w:tc>
      </w:tr>
      <w:tr w:rsidR="00BA2542" w:rsidRPr="00BA2542" w14:paraId="7BCBCD91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AD1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51D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llorhiza pacifica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CDA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N395673</w:t>
            </w:r>
          </w:p>
        </w:tc>
      </w:tr>
      <w:tr w:rsidR="00BA2542" w:rsidRPr="00BA2542" w14:paraId="2D19404C" w14:textId="77777777" w:rsidTr="005241BB">
        <w:trPr>
          <w:trHeight w:val="478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399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6A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llorhiza punctata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B51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120101</w:t>
            </w:r>
          </w:p>
        </w:tc>
      </w:tr>
      <w:tr w:rsidR="00BA2542" w:rsidRPr="00BA2542" w14:paraId="21214461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70B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CC6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rysaora chinensis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A1C1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F141605</w:t>
            </w:r>
          </w:p>
        </w:tc>
      </w:tr>
      <w:tr w:rsidR="00BA2542" w:rsidRPr="00BA2542" w14:paraId="44DC1FE9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F9D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1E6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Rhopilema hispidum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1E3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N203011</w:t>
            </w:r>
          </w:p>
        </w:tc>
      </w:tr>
      <w:tr w:rsidR="00BA2542" w:rsidRPr="00BA2542" w14:paraId="762CCE08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181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150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ure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CCF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010386</w:t>
            </w:r>
          </w:p>
        </w:tc>
      </w:tr>
      <w:tr w:rsidR="00BA2542" w:rsidRPr="00BA2542" w14:paraId="488C0DCD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130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B7D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rsuriga anadyome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94C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X904853</w:t>
            </w:r>
          </w:p>
        </w:tc>
      </w:tr>
      <w:tr w:rsidR="00BA2542" w:rsidRPr="00BA2542" w14:paraId="6B077AB5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5F7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4AF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equore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034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Q716188</w:t>
            </w:r>
          </w:p>
        </w:tc>
      </w:tr>
      <w:tr w:rsidR="00BA2542" w:rsidRPr="00BA2542" w14:paraId="10F95793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604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344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rpita porpita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28E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120044</w:t>
            </w:r>
          </w:p>
        </w:tc>
      </w:tr>
      <w:tr w:rsidR="00BA2542" w:rsidRPr="00BA2542" w14:paraId="0C1E268C" w14:textId="77777777" w:rsidTr="005241BB">
        <w:trPr>
          <w:trHeight w:val="462"/>
        </w:trPr>
        <w:tc>
          <w:tcPr>
            <w:tcW w:w="30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16F9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5E0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lella velella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F80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N107376</w:t>
            </w:r>
          </w:p>
        </w:tc>
      </w:tr>
    </w:tbl>
    <w:p w14:paraId="7BB981F4" w14:textId="0A22C291" w:rsidR="00BA2542" w:rsidRPr="00BA2542" w:rsidRDefault="00DC3E8C" w:rsidP="00BA2542">
      <w:pPr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lastRenderedPageBreak/>
        <w:t>S</w:t>
      </w:r>
      <w:r w:rsidR="00024BED">
        <w:rPr>
          <w:rFonts w:ascii="Times New Roman" w:hAnsi="Times New Roman" w:cs="Times New Roman"/>
          <w:b/>
          <w:bCs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 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>Table</w:t>
      </w:r>
      <w:r>
        <w:rPr>
          <w:rFonts w:ascii="Times New Roman" w:hAnsi="Times New Roman" w:cs="Times New Roman"/>
          <w:b/>
          <w:bCs/>
          <w:szCs w:val="32"/>
          <w:lang w:val="en-US"/>
        </w:rPr>
        <w:t>.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 xml:space="preserve"> (cont.)</w:t>
      </w:r>
      <w:r w:rsidR="00BA2542" w:rsidRPr="00BA2542">
        <w:rPr>
          <w:rFonts w:ascii="Times New Roman" w:hAnsi="Times New Roman" w:cs="Times New Roman"/>
          <w:szCs w:val="32"/>
        </w:rPr>
        <w:t xml:space="preserve"> The sequences information retrieved from the National Center for Biotechnology Information (NCBI).</w:t>
      </w:r>
    </w:p>
    <w:p w14:paraId="16BB5738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tbl>
      <w:tblPr>
        <w:tblW w:w="9464" w:type="dxa"/>
        <w:tblLook w:val="04A0" w:firstRow="1" w:lastRow="0" w:firstColumn="1" w:lastColumn="0" w:noHBand="0" w:noVBand="1"/>
      </w:tblPr>
      <w:tblGrid>
        <w:gridCol w:w="3161"/>
        <w:gridCol w:w="3508"/>
        <w:gridCol w:w="2795"/>
      </w:tblGrid>
      <w:tr w:rsidR="00BA2542" w:rsidRPr="00BA2542" w14:paraId="311922CF" w14:textId="77777777" w:rsidTr="005241BB">
        <w:trPr>
          <w:trHeight w:val="951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C0DB04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region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430385C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ceies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8EEED7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 no.</w:t>
            </w:r>
          </w:p>
        </w:tc>
      </w:tr>
      <w:tr w:rsidR="00BA2542" w:rsidRPr="00BA2542" w14:paraId="4429AF52" w14:textId="77777777" w:rsidTr="005241BB">
        <w:trPr>
          <w:trHeight w:val="551"/>
        </w:trPr>
        <w:tc>
          <w:tcPr>
            <w:tcW w:w="3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2F9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6S rRNA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D69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salia utriculu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9982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512511</w:t>
            </w:r>
          </w:p>
        </w:tc>
      </w:tr>
      <w:tr w:rsidR="00BA2542" w:rsidRPr="00BA2542" w14:paraId="21DAF58F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7C53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A26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salia physali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432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935284</w:t>
            </w:r>
          </w:p>
        </w:tc>
      </w:tr>
      <w:tr w:rsidR="00BA2542" w:rsidRPr="00BA2542" w14:paraId="0BB56741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2B1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F24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onex indrasaksajiae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08C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X090147</w:t>
            </w:r>
          </w:p>
        </w:tc>
      </w:tr>
      <w:tr w:rsidR="00BA2542" w:rsidRPr="00BA2542" w14:paraId="0113FE6E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DB7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311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elag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06C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733</w:t>
            </w:r>
          </w:p>
        </w:tc>
      </w:tr>
      <w:tr w:rsidR="00BA2542" w:rsidRPr="00BA2542" w14:paraId="1E6898FE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838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830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bonema smithii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40CC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580</w:t>
            </w:r>
          </w:p>
        </w:tc>
      </w:tr>
      <w:tr w:rsidR="00BA2542" w:rsidRPr="00BA2542" w14:paraId="43E29CBB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1BA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4F5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pula sivickisi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2C0D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849113</w:t>
            </w:r>
          </w:p>
        </w:tc>
      </w:tr>
      <w:tr w:rsidR="00BA2542" w:rsidRPr="00BA2542" w14:paraId="7F9FD565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79A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BE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opsoides buitendijki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5FCB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980652</w:t>
            </w:r>
          </w:p>
        </w:tc>
      </w:tr>
      <w:tr w:rsidR="00BA2542" w:rsidRPr="00BA2542" w14:paraId="64F1B125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7E0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840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pedalia cystophor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C91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10829</w:t>
            </w:r>
          </w:p>
        </w:tc>
      </w:tr>
      <w:tr w:rsidR="00BA2542" w:rsidRPr="00BA2542" w14:paraId="2A0EBA58" w14:textId="77777777" w:rsidTr="005241BB">
        <w:trPr>
          <w:trHeight w:val="532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D11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B0A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cromitus flagellatu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07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N202936</w:t>
            </w:r>
          </w:p>
        </w:tc>
      </w:tr>
      <w:tr w:rsidR="00BA2542" w:rsidRPr="00BA2542" w14:paraId="6036A4B5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982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4C3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ostylus townsendi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70C2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587</w:t>
            </w:r>
          </w:p>
        </w:tc>
      </w:tr>
      <w:tr w:rsidR="00BA2542" w:rsidRPr="00BA2542" w14:paraId="56CCBD27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9929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693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llorhiza pacific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A7E4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623</w:t>
            </w:r>
          </w:p>
        </w:tc>
      </w:tr>
      <w:tr w:rsidR="00BA2542" w:rsidRPr="00BA2542" w14:paraId="576144ED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6D9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0D5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llorhiza punctata 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105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JX393272</w:t>
            </w:r>
          </w:p>
        </w:tc>
      </w:tr>
      <w:tr w:rsidR="00BA2542" w:rsidRPr="00BA2542" w14:paraId="6CD1C77F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0CD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7EA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rysaora chinensis 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B1C0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F141691</w:t>
            </w:r>
          </w:p>
        </w:tc>
      </w:tr>
      <w:tr w:rsidR="00BA2542" w:rsidRPr="00BA2542" w14:paraId="118D315E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4E8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0AA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Rhopilema hispidum 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E0D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720917</w:t>
            </w:r>
          </w:p>
        </w:tc>
      </w:tr>
      <w:tr w:rsidR="00BA2542" w:rsidRPr="00BA2542" w14:paraId="73E7F03A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920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F1B1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ure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B53F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F981181</w:t>
            </w:r>
          </w:p>
        </w:tc>
      </w:tr>
      <w:tr w:rsidR="00BA2542" w:rsidRPr="00BA2542" w14:paraId="40D4AD3D" w14:textId="77777777" w:rsidTr="005241BB">
        <w:trPr>
          <w:trHeight w:val="570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CB3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824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rsuriga anadyomene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99D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X904852</w:t>
            </w:r>
          </w:p>
        </w:tc>
      </w:tr>
      <w:tr w:rsidR="00BA2542" w:rsidRPr="00BA2542" w14:paraId="5122A343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D8B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09B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equore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DF5C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363940</w:t>
            </w:r>
          </w:p>
        </w:tc>
      </w:tr>
      <w:tr w:rsidR="00BA2542" w:rsidRPr="00BA2542" w14:paraId="774159A2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2F2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02D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rpita porpit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4ACD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935322</w:t>
            </w:r>
          </w:p>
        </w:tc>
      </w:tr>
      <w:tr w:rsidR="00BA2542" w:rsidRPr="00BA2542" w14:paraId="2971C86E" w14:textId="77777777" w:rsidTr="005241BB">
        <w:trPr>
          <w:trHeight w:val="551"/>
        </w:trPr>
        <w:tc>
          <w:tcPr>
            <w:tcW w:w="3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A0C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EC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lella velell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38B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305487</w:t>
            </w:r>
          </w:p>
        </w:tc>
      </w:tr>
    </w:tbl>
    <w:p w14:paraId="0D22F8C8" w14:textId="6DE3238E" w:rsidR="00BA2542" w:rsidRPr="00BA2542" w:rsidRDefault="00DC3E8C" w:rsidP="00BA2542">
      <w:pPr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lastRenderedPageBreak/>
        <w:t>S</w:t>
      </w:r>
      <w:r w:rsidR="00024BED">
        <w:rPr>
          <w:rFonts w:ascii="Times New Roman" w:hAnsi="Times New Roman" w:cs="Times New Roman"/>
          <w:b/>
          <w:bCs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 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>Table</w:t>
      </w:r>
      <w:r>
        <w:rPr>
          <w:rFonts w:ascii="Times New Roman" w:hAnsi="Times New Roman" w:cs="Angsana New"/>
          <w:b/>
          <w:bCs/>
          <w:szCs w:val="32"/>
          <w:lang w:val="en-US"/>
        </w:rPr>
        <w:t>.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 xml:space="preserve"> (cont.)</w:t>
      </w:r>
      <w:r w:rsidR="00BA2542" w:rsidRPr="00BA2542">
        <w:rPr>
          <w:rFonts w:ascii="Times New Roman" w:hAnsi="Times New Roman" w:cs="Times New Roman"/>
          <w:szCs w:val="32"/>
        </w:rPr>
        <w:t xml:space="preserve"> The sequences information retrieved from the National Center for Biotechnology Information (NCBI).</w:t>
      </w:r>
    </w:p>
    <w:p w14:paraId="11AEDBD0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tbl>
      <w:tblPr>
        <w:tblW w:w="9698" w:type="dxa"/>
        <w:tblLook w:val="04A0" w:firstRow="1" w:lastRow="0" w:firstColumn="1" w:lastColumn="0" w:noHBand="0" w:noVBand="1"/>
      </w:tblPr>
      <w:tblGrid>
        <w:gridCol w:w="3233"/>
        <w:gridCol w:w="3587"/>
        <w:gridCol w:w="2878"/>
      </w:tblGrid>
      <w:tr w:rsidR="00BA2542" w:rsidRPr="00BA2542" w14:paraId="54B8D4EE" w14:textId="77777777" w:rsidTr="005241BB">
        <w:trPr>
          <w:trHeight w:val="824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C33752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regions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D225B04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ceies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A0AA06B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 no.</w:t>
            </w:r>
          </w:p>
        </w:tc>
      </w:tr>
      <w:tr w:rsidR="00BA2542" w:rsidRPr="00BA2542" w14:paraId="2B54B8D4" w14:textId="77777777" w:rsidTr="005241BB">
        <w:trPr>
          <w:trHeight w:val="477"/>
        </w:trPr>
        <w:tc>
          <w:tcPr>
            <w:tcW w:w="3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80C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8S rRNA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509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sa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0D4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847276</w:t>
            </w:r>
          </w:p>
        </w:tc>
      </w:tr>
      <w:tr w:rsidR="00BA2542" w:rsidRPr="00BA2542" w14:paraId="2642523B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6FA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8DA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onex indrasaksajiae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D87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U097000</w:t>
            </w:r>
          </w:p>
        </w:tc>
      </w:tr>
      <w:tr w:rsidR="00BA2542" w:rsidRPr="00BA2542" w14:paraId="7F3306EE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64B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C50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elag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83BF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847</w:t>
            </w:r>
          </w:p>
        </w:tc>
      </w:tr>
      <w:tr w:rsidR="00BA2542" w:rsidRPr="00BA2542" w14:paraId="3F706613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E2C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D21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bonema smithi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C35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750</w:t>
            </w:r>
          </w:p>
        </w:tc>
      </w:tr>
      <w:tr w:rsidR="00BA2542" w:rsidRPr="00BA2542" w14:paraId="562D1A47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8CAB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597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pula sivickis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2B8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849087</w:t>
            </w:r>
          </w:p>
        </w:tc>
      </w:tr>
      <w:tr w:rsidR="00BA2542" w:rsidRPr="00BA2542" w14:paraId="684775C3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5FFE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AF7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teorona kishinouye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0F5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033479</w:t>
            </w:r>
          </w:p>
        </w:tc>
      </w:tr>
      <w:tr w:rsidR="00BA2542" w:rsidRPr="00BA2542" w14:paraId="00396803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AF0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7CA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opsoides buitendijk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F09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980654</w:t>
            </w:r>
          </w:p>
        </w:tc>
      </w:tr>
      <w:tr w:rsidR="00BA2542" w:rsidRPr="00BA2542" w14:paraId="595170C8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F370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D9F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latina morandini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DAFF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047805</w:t>
            </w:r>
          </w:p>
        </w:tc>
      </w:tr>
      <w:tr w:rsidR="00BA2542" w:rsidRPr="00BA2542" w14:paraId="3D3EE48B" w14:textId="77777777" w:rsidTr="005241BB">
        <w:trPr>
          <w:trHeight w:val="46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842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50F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pedalia binat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DF2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480260</w:t>
            </w:r>
          </w:p>
        </w:tc>
      </w:tr>
      <w:tr w:rsidR="00BA2542" w:rsidRPr="00BA2542" w14:paraId="2E918F8A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73A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884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pedalia cystophor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4DD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849088</w:t>
            </w:r>
          </w:p>
        </w:tc>
      </w:tr>
      <w:tr w:rsidR="00BA2542" w:rsidRPr="00BA2542" w14:paraId="4A6D0388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6C9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8CF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assiopea ornata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845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194785</w:t>
            </w:r>
          </w:p>
        </w:tc>
      </w:tr>
      <w:tr w:rsidR="00BA2542" w:rsidRPr="00BA2542" w14:paraId="4F976998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5C2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7B7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cromitus flagellatus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3CE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747</w:t>
            </w:r>
          </w:p>
        </w:tc>
      </w:tr>
      <w:tr w:rsidR="00BA2542" w:rsidRPr="00BA2542" w14:paraId="13A4472B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D9D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DCF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ostylus townsend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54F1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756</w:t>
            </w:r>
          </w:p>
        </w:tc>
      </w:tr>
      <w:tr w:rsidR="00BA2542" w:rsidRPr="00BA2542" w14:paraId="49D7E739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F72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49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llorhiza pacific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673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774</w:t>
            </w:r>
          </w:p>
        </w:tc>
      </w:tr>
      <w:tr w:rsidR="00BA2542" w:rsidRPr="00BA2542" w14:paraId="4412CC78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56A9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33E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llorhiza punctata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A97D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G931673</w:t>
            </w:r>
          </w:p>
        </w:tc>
      </w:tr>
      <w:tr w:rsidR="00BA2542" w:rsidRPr="00BA2542" w14:paraId="6CA0567D" w14:textId="77777777" w:rsidTr="005241BB">
        <w:trPr>
          <w:trHeight w:val="494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E9F1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8DE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rysaora chinensis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B2F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OQ842252</w:t>
            </w:r>
          </w:p>
        </w:tc>
      </w:tr>
      <w:tr w:rsidR="00BA2542" w:rsidRPr="00BA2542" w14:paraId="49EE1A3E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F26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DA3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Rhopilema hispidum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9C84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856</w:t>
            </w:r>
          </w:p>
        </w:tc>
      </w:tr>
      <w:tr w:rsidR="00BA2542" w:rsidRPr="00BA2542" w14:paraId="33CBB08F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8F6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EB7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ure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CD10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319851</w:t>
            </w:r>
          </w:p>
        </w:tc>
      </w:tr>
      <w:tr w:rsidR="00BA2542" w:rsidRPr="00BA2542" w14:paraId="25766430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3E4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26C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rsuriga anadyomene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78F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X904851</w:t>
            </w:r>
          </w:p>
        </w:tc>
      </w:tr>
      <w:tr w:rsidR="00BA2542" w:rsidRPr="00BA2542" w14:paraId="08D4DB4A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51B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AFD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equore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.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E86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363972</w:t>
            </w:r>
          </w:p>
        </w:tc>
      </w:tr>
      <w:tr w:rsidR="00BA2542" w:rsidRPr="00BA2542" w14:paraId="6A4FA425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62D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FFA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rpita porpit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2A3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424319</w:t>
            </w:r>
          </w:p>
        </w:tc>
      </w:tr>
      <w:tr w:rsidR="00BA2542" w:rsidRPr="00BA2542" w14:paraId="5AC2AF2F" w14:textId="77777777" w:rsidTr="005241BB">
        <w:trPr>
          <w:trHeight w:val="477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1EA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704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lella velell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D5D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876576</w:t>
            </w:r>
          </w:p>
        </w:tc>
      </w:tr>
    </w:tbl>
    <w:p w14:paraId="79C7979B" w14:textId="77777777" w:rsidR="00BA2542" w:rsidRPr="00BA2542" w:rsidRDefault="00BA2542" w:rsidP="00BA2542">
      <w:pPr>
        <w:rPr>
          <w:rFonts w:ascii="Times New Roman" w:hAnsi="Times New Roman" w:cs="Times New Roman"/>
          <w:b/>
          <w:bCs/>
          <w:szCs w:val="32"/>
        </w:rPr>
      </w:pPr>
    </w:p>
    <w:p w14:paraId="791006F9" w14:textId="20A73088" w:rsidR="00BA2542" w:rsidRPr="00BA2542" w:rsidRDefault="00DC3E8C" w:rsidP="00BA2542">
      <w:pPr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lastRenderedPageBreak/>
        <w:t>S</w:t>
      </w:r>
      <w:r w:rsidR="00024BED">
        <w:rPr>
          <w:rFonts w:ascii="Times New Roman" w:hAnsi="Times New Roman" w:cs="Times New Roman"/>
          <w:b/>
          <w:bCs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 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>Table</w:t>
      </w:r>
      <w:r>
        <w:rPr>
          <w:rFonts w:ascii="Times New Roman" w:hAnsi="Times New Roman" w:cs="Times New Roman"/>
          <w:b/>
          <w:bCs/>
          <w:szCs w:val="32"/>
          <w:lang w:val="en-US"/>
        </w:rPr>
        <w:t>.</w:t>
      </w:r>
      <w:r w:rsidR="00BA2542" w:rsidRPr="00BA2542">
        <w:rPr>
          <w:rFonts w:ascii="Times New Roman" w:hAnsi="Times New Roman" w:cs="Times New Roman"/>
          <w:b/>
          <w:bCs/>
          <w:szCs w:val="32"/>
        </w:rPr>
        <w:t xml:space="preserve"> (cont.)</w:t>
      </w:r>
      <w:r w:rsidR="00BA2542" w:rsidRPr="00BA2542">
        <w:rPr>
          <w:rFonts w:ascii="Times New Roman" w:hAnsi="Times New Roman" w:cs="Times New Roman"/>
          <w:szCs w:val="32"/>
        </w:rPr>
        <w:t xml:space="preserve"> The sequences information retrieved from the National Center for Biotechnology Information (NCBI).</w:t>
      </w:r>
    </w:p>
    <w:p w14:paraId="76E86D6C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tbl>
      <w:tblPr>
        <w:tblW w:w="9698" w:type="dxa"/>
        <w:tblLook w:val="04A0" w:firstRow="1" w:lastRow="0" w:firstColumn="1" w:lastColumn="0" w:noHBand="0" w:noVBand="1"/>
      </w:tblPr>
      <w:tblGrid>
        <w:gridCol w:w="3233"/>
        <w:gridCol w:w="3587"/>
        <w:gridCol w:w="2878"/>
      </w:tblGrid>
      <w:tr w:rsidR="00BA2542" w:rsidRPr="00BA2542" w14:paraId="3DCAF0E5" w14:textId="77777777" w:rsidTr="005241BB">
        <w:trPr>
          <w:trHeight w:val="1002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DBAC8E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regions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1B981A9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ceies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4AFF80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ession no.</w:t>
            </w:r>
          </w:p>
        </w:tc>
      </w:tr>
      <w:tr w:rsidR="00BA2542" w:rsidRPr="00BA2542" w14:paraId="438FFC49" w14:textId="77777777" w:rsidTr="005241BB">
        <w:trPr>
          <w:trHeight w:val="581"/>
        </w:trPr>
        <w:tc>
          <w:tcPr>
            <w:tcW w:w="3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5E8E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8S rRNA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2D7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salia physalis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5F0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448095</w:t>
            </w:r>
          </w:p>
        </w:tc>
      </w:tr>
      <w:tr w:rsidR="00BA2542" w:rsidRPr="00BA2542" w14:paraId="3E17DC73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629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640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elag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B34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989</w:t>
            </w:r>
          </w:p>
        </w:tc>
      </w:tr>
      <w:tr w:rsidR="00BA2542" w:rsidRPr="00BA2542" w14:paraId="357EC16B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F4F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11E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bonema smithi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906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883</w:t>
            </w:r>
          </w:p>
        </w:tc>
      </w:tr>
      <w:tr w:rsidR="00BA2542" w:rsidRPr="00BA2542" w14:paraId="19A83991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056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30F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pula sivickis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2077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849064</w:t>
            </w:r>
          </w:p>
        </w:tc>
      </w:tr>
      <w:tr w:rsidR="00BA2542" w:rsidRPr="00BA2542" w14:paraId="777BA790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3C5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356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ipedalia cystophor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ECC2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849065</w:t>
            </w:r>
          </w:p>
        </w:tc>
      </w:tr>
      <w:tr w:rsidR="00BA2542" w:rsidRPr="00BA2542" w14:paraId="7558E622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3E64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E91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assiopea ornata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AB28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194838</w:t>
            </w:r>
          </w:p>
        </w:tc>
      </w:tr>
      <w:tr w:rsidR="00BA2542" w:rsidRPr="00BA2542" w14:paraId="485EDD55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1A6ED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69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cromitus flagellatus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39E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880</w:t>
            </w:r>
          </w:p>
        </w:tc>
      </w:tr>
      <w:tr w:rsidR="00BA2542" w:rsidRPr="00BA2542" w14:paraId="76BF2073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E93C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8E1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ostylus townsendi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CC0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919</w:t>
            </w:r>
          </w:p>
        </w:tc>
      </w:tr>
      <w:tr w:rsidR="00BA2542" w:rsidRPr="00BA2542" w14:paraId="7E8A199C" w14:textId="77777777" w:rsidTr="005241BB">
        <w:trPr>
          <w:trHeight w:val="56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E1FA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F39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yllorhiza pacific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8B13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998</w:t>
            </w:r>
          </w:p>
        </w:tc>
      </w:tr>
      <w:tr w:rsidR="00BA2542" w:rsidRPr="00BA2542" w14:paraId="199B7800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815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B042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hyllorhiza punctata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C30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1001</w:t>
            </w:r>
          </w:p>
        </w:tc>
      </w:tr>
      <w:tr w:rsidR="00BA2542" w:rsidRPr="00BA2542" w14:paraId="452431E3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6207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211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rysaora chinensis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62D4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955</w:t>
            </w:r>
          </w:p>
        </w:tc>
      </w:tr>
      <w:tr w:rsidR="00BA2542" w:rsidRPr="00BA2542" w14:paraId="4E38992D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A74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67FF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Rhopilema hispidum 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4D05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ON427567</w:t>
            </w:r>
          </w:p>
        </w:tc>
      </w:tr>
      <w:tr w:rsidR="00BA2542" w:rsidRPr="00BA2542" w14:paraId="4175979A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2B1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DFBB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urelia </w:t>
            </w: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E2C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10901</w:t>
            </w:r>
          </w:p>
        </w:tc>
      </w:tr>
      <w:tr w:rsidR="00BA2542" w:rsidRPr="00BA2542" w14:paraId="65484E4F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C85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978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rsuriga anadyomene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1C5A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HM194837</w:t>
            </w:r>
          </w:p>
        </w:tc>
      </w:tr>
      <w:tr w:rsidR="00BA2542" w:rsidRPr="00BA2542" w14:paraId="5EC19F5B" w14:textId="77777777" w:rsidTr="005241BB">
        <w:trPr>
          <w:trHeight w:val="58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0D9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E1A6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rpita porpit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72F2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883551</w:t>
            </w:r>
          </w:p>
        </w:tc>
      </w:tr>
      <w:tr w:rsidR="00BA2542" w:rsidRPr="00BA2542" w14:paraId="79146BE6" w14:textId="77777777" w:rsidTr="005241BB">
        <w:trPr>
          <w:trHeight w:val="601"/>
        </w:trPr>
        <w:tc>
          <w:tcPr>
            <w:tcW w:w="3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4033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ABB5" w14:textId="77777777" w:rsidR="00BA2542" w:rsidRPr="00BA2542" w:rsidRDefault="00BA2542" w:rsidP="005241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elella velell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2E06" w14:textId="77777777" w:rsidR="00BA2542" w:rsidRPr="00BA2542" w:rsidRDefault="00BA2542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A254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879949</w:t>
            </w:r>
          </w:p>
        </w:tc>
      </w:tr>
    </w:tbl>
    <w:p w14:paraId="1F7C60F3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p w14:paraId="01A010A4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p w14:paraId="74AB0631" w14:textId="77777777" w:rsidR="00BA2542" w:rsidRPr="00BA2542" w:rsidRDefault="00BA2542" w:rsidP="00BA2542">
      <w:pPr>
        <w:rPr>
          <w:rFonts w:ascii="Times New Roman" w:hAnsi="Times New Roman" w:cs="Times New Roman"/>
        </w:rPr>
      </w:pPr>
    </w:p>
    <w:p w14:paraId="601982DB" w14:textId="77777777" w:rsidR="00BA2542" w:rsidRPr="00BA2542" w:rsidRDefault="00BA2542" w:rsidP="00BA2542">
      <w:pPr>
        <w:rPr>
          <w:rFonts w:ascii="Times New Roman" w:hAnsi="Times New Roman" w:cs="Times New Roman"/>
          <w:cs/>
        </w:rPr>
      </w:pPr>
    </w:p>
    <w:p w14:paraId="1B6C4A6F" w14:textId="77777777" w:rsidR="00BA2542" w:rsidRPr="00BA2542" w:rsidRDefault="00BA2542">
      <w:pPr>
        <w:rPr>
          <w:rFonts w:ascii="Times New Roman" w:hAnsi="Times New Roman" w:cs="Times New Roman"/>
        </w:rPr>
      </w:pPr>
    </w:p>
    <w:sectPr w:rsidR="00BA2542" w:rsidRPr="00BA25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42"/>
    <w:rsid w:val="000157E7"/>
    <w:rsid w:val="00024BED"/>
    <w:rsid w:val="00034D01"/>
    <w:rsid w:val="00035033"/>
    <w:rsid w:val="00053D80"/>
    <w:rsid w:val="00057832"/>
    <w:rsid w:val="00061A3B"/>
    <w:rsid w:val="00071AA7"/>
    <w:rsid w:val="000B4BE2"/>
    <w:rsid w:val="000C383A"/>
    <w:rsid w:val="00103F93"/>
    <w:rsid w:val="00110DD0"/>
    <w:rsid w:val="00136F8C"/>
    <w:rsid w:val="0014181F"/>
    <w:rsid w:val="00141C21"/>
    <w:rsid w:val="001637EC"/>
    <w:rsid w:val="00222632"/>
    <w:rsid w:val="0022709C"/>
    <w:rsid w:val="00244E33"/>
    <w:rsid w:val="0024594A"/>
    <w:rsid w:val="00283584"/>
    <w:rsid w:val="00293B7E"/>
    <w:rsid w:val="00313032"/>
    <w:rsid w:val="003310FF"/>
    <w:rsid w:val="003A2EB6"/>
    <w:rsid w:val="004305A2"/>
    <w:rsid w:val="0043789F"/>
    <w:rsid w:val="004E205F"/>
    <w:rsid w:val="00521EC9"/>
    <w:rsid w:val="005459C7"/>
    <w:rsid w:val="0056488C"/>
    <w:rsid w:val="00583396"/>
    <w:rsid w:val="005B6367"/>
    <w:rsid w:val="00674ED9"/>
    <w:rsid w:val="006A2D86"/>
    <w:rsid w:val="00754383"/>
    <w:rsid w:val="00792FF6"/>
    <w:rsid w:val="007E126D"/>
    <w:rsid w:val="00827867"/>
    <w:rsid w:val="008A278F"/>
    <w:rsid w:val="008B01B6"/>
    <w:rsid w:val="008B5712"/>
    <w:rsid w:val="008D11DA"/>
    <w:rsid w:val="00932013"/>
    <w:rsid w:val="00937F67"/>
    <w:rsid w:val="009455CD"/>
    <w:rsid w:val="009B1EBF"/>
    <w:rsid w:val="009D01DE"/>
    <w:rsid w:val="009E12E2"/>
    <w:rsid w:val="009E52D1"/>
    <w:rsid w:val="00A622B3"/>
    <w:rsid w:val="00A75AB2"/>
    <w:rsid w:val="00A94326"/>
    <w:rsid w:val="00AF03A4"/>
    <w:rsid w:val="00B3215C"/>
    <w:rsid w:val="00B55174"/>
    <w:rsid w:val="00B63137"/>
    <w:rsid w:val="00BA2542"/>
    <w:rsid w:val="00BD372D"/>
    <w:rsid w:val="00C05536"/>
    <w:rsid w:val="00C226D7"/>
    <w:rsid w:val="00C37ABD"/>
    <w:rsid w:val="00C9247C"/>
    <w:rsid w:val="00CC5370"/>
    <w:rsid w:val="00CE7CCC"/>
    <w:rsid w:val="00D2272F"/>
    <w:rsid w:val="00D313BC"/>
    <w:rsid w:val="00D8295A"/>
    <w:rsid w:val="00DB5877"/>
    <w:rsid w:val="00DC36D6"/>
    <w:rsid w:val="00DC3E8C"/>
    <w:rsid w:val="00DD142E"/>
    <w:rsid w:val="00EA56A6"/>
    <w:rsid w:val="00ED75DF"/>
    <w:rsid w:val="00F03D8D"/>
    <w:rsid w:val="00F65FA7"/>
    <w:rsid w:val="00FC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63598"/>
  <w15:chartTrackingRefBased/>
  <w15:docId w15:val="{7394CB76-9226-394C-96FB-AA182A180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25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ORN SUEBSUYA</dc:creator>
  <cp:keywords/>
  <dc:description/>
  <cp:lastModifiedBy>THANAPORN SUEBSUYA</cp:lastModifiedBy>
  <cp:revision>5</cp:revision>
  <dcterms:created xsi:type="dcterms:W3CDTF">2024-11-15T10:52:00Z</dcterms:created>
  <dcterms:modified xsi:type="dcterms:W3CDTF">2025-02-23T06:30:00Z</dcterms:modified>
</cp:coreProperties>
</file>